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65E5" w:rsidRDefault="00203355" w:rsidP="00CB65E5">
      <w:pPr>
        <w:pStyle w:val="NoSpacing"/>
        <w:ind w:left="-709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65377"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CB65E5" w:rsidRPr="005B1EE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B65E5" w:rsidRPr="005B08DD">
        <w:rPr>
          <w:rFonts w:ascii="Times New Roman" w:hAnsi="Times New Roman" w:cs="Times New Roman"/>
          <w:sz w:val="24"/>
          <w:szCs w:val="24"/>
        </w:rPr>
        <w:t>Markers used for gene profiling of blast resistance genes</w:t>
      </w:r>
      <w:r w:rsidR="00CB65E5" w:rsidRPr="005B1EE2">
        <w:rPr>
          <w:rFonts w:ascii="Times New Roman" w:hAnsi="Times New Roman" w:cs="Times New Roman"/>
          <w:sz w:val="24"/>
          <w:szCs w:val="24"/>
        </w:rPr>
        <w:t>.</w:t>
      </w:r>
    </w:p>
    <w:p w:rsidR="00203355" w:rsidRDefault="00203355" w:rsidP="00CB65E5">
      <w:pPr>
        <w:pStyle w:val="NoSpacing"/>
        <w:ind w:left="-709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633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32"/>
        <w:gridCol w:w="1550"/>
        <w:gridCol w:w="2410"/>
        <w:gridCol w:w="1559"/>
        <w:gridCol w:w="1417"/>
        <w:gridCol w:w="2977"/>
        <w:gridCol w:w="2693"/>
        <w:gridCol w:w="2694"/>
      </w:tblGrid>
      <w:tr w:rsidR="00FC1B1D" w:rsidRPr="00585A31" w:rsidTr="0056257D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C1B1D" w:rsidRPr="00585A31" w:rsidRDefault="00FC1B1D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C1B1D" w:rsidRPr="00585A31" w:rsidRDefault="00FC1B1D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Position (Mb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C1B1D" w:rsidRPr="00585A31" w:rsidRDefault="00FC1B1D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control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C1B1D" w:rsidRPr="00585A31" w:rsidRDefault="00FC1B1D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C1B1D" w:rsidRPr="00585A31" w:rsidRDefault="00FC1B1D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ected product size</w:t>
            </w:r>
          </w:p>
        </w:tc>
        <w:tc>
          <w:tcPr>
            <w:tcW w:w="56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B1D" w:rsidRPr="00585A31" w:rsidRDefault="00FC1B1D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C1B1D" w:rsidRPr="00585A31" w:rsidRDefault="00FC1B1D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tp</w:t>
            </w:r>
            <w:proofErr w:type="spellEnd"/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-28.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ep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24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ccatcagccattca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gtgctgctgcgact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rman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4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34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gtttgcctagttgag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tcggtgtatgggtct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rman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4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3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-6.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7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cgataaaacaatga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ggtcctaactaagg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ruyer</w:t>
            </w:r>
            <w:proofErr w:type="spellEnd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3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5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ep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20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tgcgtttaactattct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ccatcgatccgtatg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arma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2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22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atcgatcttcacgag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ataaaaggcattcgg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ellstrom</w:t>
            </w:r>
            <w:proofErr w:type="spellEnd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4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kh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</w:t>
            </w:r>
            <w:proofErr w:type="spellEnd"/>
            <w:r w:rsidR="00FC1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ctccaaagttttcag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caatcactgctagac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mkumar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</w:t>
            </w:r>
            <w:r w:rsidR="00EE49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b</w:t>
            </w:r>
            <w:proofErr w:type="spellEnd"/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BL b-B/EC56517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16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ctgggtcaataattgggttac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tgcatgatcctaaaccg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ellstrom</w:t>
            </w:r>
            <w:proofErr w:type="spellEnd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4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20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caagccttgtctgat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tcgatcattgtgtggac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ellstrom</w:t>
            </w:r>
            <w:proofErr w:type="spellEnd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4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2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-10.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2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133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ggagtatcctttct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taggaagatcatcaca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8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536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ttacgctcgatagcgg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tcctttctcgcaatcg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8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3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-21.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dukan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2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tattccgtaggcacg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catgagggtggtaga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wda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6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360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gacgacgagtagtgg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ccatttttccccttc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wda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6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ta2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-13.2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BLta2-p1[LT]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710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agcgtttttaggat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tttacttggttactc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ellstrom</w:t>
            </w:r>
            <w:proofErr w:type="spellEnd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4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2797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ccactctgacgtctactaac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gggaagtgtaggagaag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yashi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6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AF0CA4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L</w:t>
            </w:r>
            <w:r w:rsidR="00585A31"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/87</w:t>
            </w:r>
            <w:r w:rsidR="00430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42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gttataagctaggc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caacaagttcatcaaa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ia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2, 2004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1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-28.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01LAC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22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atcgatcttcacgag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ataaaaggcattcgg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talmani</w:t>
            </w:r>
            <w:proofErr w:type="spellEnd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0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z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-10.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nith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1981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ctagactactcccggtctc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tggcgagctctgtttc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hou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6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56595</w:t>
            </w:r>
            <w:r w:rsidR="00FC1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¥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tcagctgctcct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gacttccaaacggta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ellstrom</w:t>
            </w:r>
            <w:proofErr w:type="spellEnd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6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56592</w:t>
            </w:r>
            <w:r w:rsidR="00FC1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ccgcgttttccacgtgtaa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atctattgctaagcatga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yashi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6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9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BL9-W[LT]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721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agccagcgacgagga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acccatctctctctc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06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AF0CA4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="00585A31"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1</w:t>
            </w:r>
            <w:r w:rsidR="00FC1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tcctttatctttatt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tccatctcctctgtt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6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smpi9-1</w:t>
            </w:r>
            <w:r w:rsidR="00FC1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¥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aaggacatctggtac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tgcttggatttagaaga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vi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5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izt</w:t>
            </w:r>
            <w:proofErr w:type="spellEnd"/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-10.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BLb</w:t>
            </w:r>
            <w:proofErr w:type="spellEnd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[LT]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t56591</w:t>
            </w:r>
            <w:r w:rsidR="00FC1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tgagccattgttaaaca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cttcatatatatgaaggccac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yashi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6</w:t>
            </w:r>
          </w:p>
        </w:tc>
      </w:tr>
      <w:tr w:rsidR="00585A31" w:rsidRPr="00585A31" w:rsidTr="00585A31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4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-17.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65482-4-1-136-2-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M6</w:t>
            </w:r>
            <w:r w:rsidR="00FC1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¥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agatagccgagaaatc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ccttttcgctagagg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85A31" w:rsidRPr="00585A31" w:rsidRDefault="00585A31" w:rsidP="00585A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vi </w:t>
            </w:r>
            <w:r w:rsidRPr="00585A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585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5</w:t>
            </w:r>
          </w:p>
        </w:tc>
      </w:tr>
    </w:tbl>
    <w:p w:rsidR="00CB65E5" w:rsidRDefault="00CB65E5" w:rsidP="00CB65E5">
      <w:pPr>
        <w:pStyle w:val="NoSpacing"/>
        <w:ind w:left="-709"/>
        <w:jc w:val="center"/>
        <w:rPr>
          <w:rFonts w:ascii="Times New Roman" w:hAnsi="Times New Roman" w:cs="Times New Roman"/>
          <w:sz w:val="24"/>
          <w:szCs w:val="24"/>
        </w:rPr>
      </w:pPr>
    </w:p>
    <w:p w:rsidR="00F9399D" w:rsidRPr="00FC1B1D" w:rsidRDefault="00FC1B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kers - *Indel, #SNP, ^gene specific STS and </w:t>
      </w:r>
      <w:r>
        <w:rPr>
          <w:rFonts w:ascii="Times New Roman" w:hAnsi="Times New Roman" w:cs="Times New Roman"/>
          <w:color w:val="000000"/>
          <w:sz w:val="24"/>
          <w:szCs w:val="24"/>
        </w:rPr>
        <w:t>¥ allele specific</w:t>
      </w:r>
    </w:p>
    <w:sectPr w:rsidR="00F9399D" w:rsidRPr="00FC1B1D" w:rsidSect="00585A31">
      <w:pgSz w:w="16838" w:h="11906" w:orient="landscape"/>
      <w:pgMar w:top="1440" w:right="1440" w:bottom="144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B65E5"/>
    <w:rsid w:val="00151F86"/>
    <w:rsid w:val="001B2840"/>
    <w:rsid w:val="00203355"/>
    <w:rsid w:val="00430D81"/>
    <w:rsid w:val="00585A31"/>
    <w:rsid w:val="00A87B86"/>
    <w:rsid w:val="00AB6993"/>
    <w:rsid w:val="00AF0CA4"/>
    <w:rsid w:val="00CB65E5"/>
    <w:rsid w:val="00D51631"/>
    <w:rsid w:val="00E65377"/>
    <w:rsid w:val="00EC60FC"/>
    <w:rsid w:val="00EE49A2"/>
    <w:rsid w:val="00F90B49"/>
    <w:rsid w:val="00F9399D"/>
    <w:rsid w:val="00FC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70E1"/>
  <w15:docId w15:val="{060FA338-E481-4CC1-8941-C147BE77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3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65E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6D9B43-EA64-469E-9D00-FF2622F543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C6BCE7C-E479-4E5A-A5E5-11640BAFB978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5D1951ED-C555-4F7E-9DF9-B949A46D1C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Lucie</cp:lastModifiedBy>
  <cp:revision>2</cp:revision>
  <dcterms:created xsi:type="dcterms:W3CDTF">2017-08-21T08:59:00Z</dcterms:created>
  <dcterms:modified xsi:type="dcterms:W3CDTF">2017-08-21T08:59:00Z</dcterms:modified>
</cp:coreProperties>
</file>